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62AB04">
      <w:pPr>
        <w:spacing w:after="0"/>
        <w:jc w:val="center"/>
        <w:rPr>
          <w:rFonts w:ascii="Times New Roman" w:hAnsi="Times New Roman" w:eastAsia="Times New Roman"/>
          <w:b/>
          <w:sz w:val="52"/>
          <w:szCs w:val="40"/>
        </w:rPr>
      </w:pPr>
    </w:p>
    <w:p w14:paraId="647FC24A">
      <w:pPr>
        <w:spacing w:after="0"/>
        <w:jc w:val="center"/>
        <w:rPr>
          <w:rFonts w:ascii="Times New Roman" w:hAnsi="Times New Roman" w:eastAsia="Times New Roman"/>
          <w:b/>
          <w:sz w:val="52"/>
          <w:szCs w:val="40"/>
        </w:rPr>
      </w:pPr>
      <w:bookmarkStart w:id="0" w:name="_GoBack"/>
      <w:bookmarkEnd w:id="0"/>
    </w:p>
    <w:p w14:paraId="162745C9">
      <w:pPr>
        <w:spacing w:after="0"/>
        <w:jc w:val="center"/>
        <w:rPr>
          <w:rFonts w:hint="eastAsia" w:eastAsia="宋体"/>
          <w:b/>
          <w:sz w:val="44"/>
          <w:szCs w:val="44"/>
          <w:lang w:val="en-US" w:eastAsia="zh-CN"/>
        </w:rPr>
      </w:pPr>
      <w:r>
        <w:rPr>
          <w:rFonts w:hint="eastAsia" w:ascii="Times New Roman" w:hAnsi="Times New Roman" w:eastAsia="Times New Roman"/>
          <w:b/>
          <w:sz w:val="44"/>
          <w:szCs w:val="44"/>
        </w:rPr>
        <w:t xml:space="preserve">Supplementary Material </w:t>
      </w:r>
      <w:r>
        <w:rPr>
          <w:rFonts w:hint="eastAsia" w:eastAsia="宋体"/>
          <w:b/>
          <w:sz w:val="44"/>
          <w:szCs w:val="44"/>
          <w:lang w:val="en-US" w:eastAsia="zh-CN"/>
        </w:rPr>
        <w:t>1</w:t>
      </w:r>
    </w:p>
    <w:p w14:paraId="5D0ABBEE">
      <w:pPr>
        <w:spacing w:after="0"/>
        <w:jc w:val="center"/>
        <w:rPr>
          <w:rFonts w:hint="eastAsia" w:eastAsia="宋体"/>
          <w:b/>
          <w:sz w:val="44"/>
          <w:szCs w:val="44"/>
          <w:lang w:val="en-US" w:eastAsia="zh-CN"/>
        </w:rPr>
      </w:pPr>
    </w:p>
    <w:p w14:paraId="7C592672">
      <w:pPr>
        <w:spacing w:after="0"/>
        <w:jc w:val="center"/>
        <w:rPr>
          <w:sz w:val="40"/>
          <w:szCs w:val="40"/>
        </w:rPr>
      </w:pPr>
      <w:r>
        <w:rPr>
          <w:rFonts w:ascii="Times New Roman" w:hAnsi="Times New Roman" w:eastAsia="Times New Roman"/>
          <w:b/>
          <w:sz w:val="40"/>
          <w:szCs w:val="40"/>
        </w:rPr>
        <w:t>Diabetic Retinopathy (DR) Multiple-Choice Question Blueprint</w:t>
      </w:r>
    </w:p>
    <w:p w14:paraId="3D496F20">
      <w:pPr>
        <w:spacing w:after="160"/>
        <w:jc w:val="center"/>
        <w:rPr>
          <w:rFonts w:ascii="Times New Roman" w:hAnsi="Times New Roman" w:eastAsia="Times New Roman"/>
          <w:i/>
          <w:sz w:val="22"/>
        </w:rPr>
      </w:pPr>
    </w:p>
    <w:p w14:paraId="293DAE4F">
      <w:pPr>
        <w:spacing w:after="160"/>
        <w:jc w:val="center"/>
        <w:rPr>
          <w:rFonts w:ascii="Times New Roman" w:hAnsi="Times New Roman" w:eastAsia="Times New Roman"/>
          <w:i/>
          <w:sz w:val="24"/>
          <w:szCs w:val="24"/>
        </w:rPr>
      </w:pPr>
      <w:r>
        <w:rPr>
          <w:rFonts w:ascii="Times New Roman" w:hAnsi="Times New Roman" w:eastAsia="Times New Roman"/>
          <w:i/>
          <w:sz w:val="24"/>
          <w:szCs w:val="24"/>
        </w:rPr>
        <w:t>(Numbered Separately by Four Content Domains)</w:t>
      </w:r>
    </w:p>
    <w:p w14:paraId="43A942FA">
      <w:pPr>
        <w:spacing w:after="160"/>
        <w:jc w:val="center"/>
        <w:rPr>
          <w:rFonts w:ascii="Times New Roman" w:hAnsi="Times New Roman" w:eastAsia="Times New Roman"/>
          <w:i/>
          <w:sz w:val="22"/>
        </w:rPr>
      </w:pPr>
    </w:p>
    <w:p w14:paraId="11C91704">
      <w:pPr>
        <w:spacing w:after="160" w:line="480" w:lineRule="auto"/>
        <w:jc w:val="center"/>
        <w:rPr>
          <w:rFonts w:ascii="Times New Roman" w:hAnsi="Times New Roman" w:eastAsia="Times New Roman"/>
          <w:i/>
          <w:sz w:val="32"/>
          <w:szCs w:val="32"/>
        </w:rPr>
      </w:pPr>
    </w:p>
    <w:p w14:paraId="4DB2C4C8">
      <w:pPr>
        <w:pStyle w:val="16"/>
        <w:spacing w:after="0" w:line="480" w:lineRule="auto"/>
        <w:rPr>
          <w:sz w:val="24"/>
          <w:szCs w:val="32"/>
        </w:rPr>
      </w:pPr>
      <w:r>
        <w:rPr>
          <w:rFonts w:ascii="Times New Roman" w:hAnsi="Times New Roman" w:eastAsia="Times New Roman"/>
          <w:sz w:val="24"/>
          <w:szCs w:val="32"/>
        </w:rPr>
        <w:t>Study objects: 5 large language models (LLMs)</w:t>
      </w:r>
    </w:p>
    <w:p w14:paraId="501CB7B2">
      <w:pPr>
        <w:pStyle w:val="16"/>
        <w:spacing w:after="0" w:line="480" w:lineRule="auto"/>
        <w:rPr>
          <w:sz w:val="24"/>
          <w:szCs w:val="32"/>
        </w:rPr>
      </w:pPr>
      <w:r>
        <w:rPr>
          <w:rFonts w:ascii="Times New Roman" w:hAnsi="Times New Roman" w:eastAsia="Times New Roman"/>
          <w:sz w:val="24"/>
          <w:szCs w:val="32"/>
        </w:rPr>
        <w:t>Question type: single-best-answer multiple-choice questions (single-best-answer MCQs)</w:t>
      </w:r>
    </w:p>
    <w:p w14:paraId="4C3C789E">
      <w:pPr>
        <w:pStyle w:val="16"/>
        <w:spacing w:after="0" w:line="480" w:lineRule="auto"/>
        <w:rPr>
          <w:sz w:val="24"/>
          <w:szCs w:val="32"/>
        </w:rPr>
      </w:pPr>
      <w:r>
        <w:rPr>
          <w:rFonts w:ascii="Times New Roman" w:hAnsi="Times New Roman" w:eastAsia="Times New Roman"/>
          <w:sz w:val="24"/>
          <w:szCs w:val="32"/>
        </w:rPr>
        <w:t>Content domains: foundational knowledge, clinical cases, treatment decision-making, screening/follow-up management</w:t>
      </w:r>
    </w:p>
    <w:p w14:paraId="2CC4DE87">
      <w:pPr>
        <w:pStyle w:val="16"/>
        <w:spacing w:after="0" w:line="480" w:lineRule="auto"/>
        <w:rPr>
          <w:sz w:val="24"/>
          <w:szCs w:val="32"/>
        </w:rPr>
      </w:pPr>
      <w:r>
        <w:rPr>
          <w:rFonts w:ascii="Times New Roman" w:hAnsi="Times New Roman" w:eastAsia="Times New Roman"/>
          <w:sz w:val="24"/>
          <w:szCs w:val="32"/>
        </w:rPr>
        <w:t>Structure: 15 tasks per content domain, independently numbered within each category (Task 01-15)</w:t>
      </w:r>
    </w:p>
    <w:p w14:paraId="3D5402D4">
      <w:pPr>
        <w:spacing w:line="480" w:lineRule="auto"/>
        <w:rPr>
          <w:sz w:val="24"/>
          <w:szCs w:val="32"/>
        </w:rPr>
      </w:pPr>
    </w:p>
    <w:p w14:paraId="64A2695F">
      <w:pPr>
        <w:keepNext/>
        <w:pageBreakBefore/>
        <w:spacing w:before="80" w:after="60"/>
        <w:rPr>
          <w:rFonts w:ascii="Times New Roman" w:hAnsi="Times New Roman" w:eastAsia="Times New Roman"/>
          <w:b/>
          <w:color w:val="1F4E79"/>
          <w:sz w:val="24"/>
        </w:rPr>
        <w:sectPr>
          <w:footerReference r:id="rId5" w:type="default"/>
          <w:pgSz w:w="11909" w:h="16834"/>
          <w:pgMar w:top="648" w:right="648" w:bottom="648" w:left="648" w:header="720" w:footer="720" w:gutter="0"/>
          <w:cols w:space="720" w:num="1"/>
          <w:docGrid w:linePitch="360" w:charSpace="0"/>
        </w:sectPr>
      </w:pPr>
    </w:p>
    <w:p w14:paraId="29E2EC06">
      <w:pPr>
        <w:keepNext/>
        <w:pageBreakBefore/>
        <w:spacing w:before="80" w:after="60"/>
        <w:jc w:val="center"/>
      </w:pPr>
      <w:r>
        <w:rPr>
          <w:rFonts w:ascii="Times New Roman" w:hAnsi="Times New Roman" w:eastAsia="Times New Roman"/>
          <w:b/>
          <w:color w:val="1F4E79"/>
          <w:sz w:val="24"/>
        </w:rPr>
        <w:t>A. Foundational Knowledge (15 Tasks)</w:t>
      </w:r>
    </w:p>
    <w:p w14:paraId="6073810C">
      <w:pPr>
        <w:keepNext/>
        <w:spacing w:before="0" w:after="80"/>
        <w:jc w:val="center"/>
      </w:pPr>
      <w:r>
        <w:rPr>
          <w:rFonts w:ascii="Times New Roman" w:hAnsi="Times New Roman" w:eastAsia="Times New Roman"/>
          <w:i/>
          <w:sz w:val="18"/>
        </w:rPr>
        <w:t>Header fields: Task No. | Knowledge Point | Difficulty | Cognitive Level | Item-Writing Instruction</w:t>
      </w:r>
    </w:p>
    <w:tbl>
      <w:tblPr>
        <w:tblStyle w:val="33"/>
        <w:tblW w:w="0" w:type="auto"/>
        <w:jc w:val="center"/>
        <w:tblBorders>
          <w:top w:val="single" w:color="B7CFE3" w:sz="4" w:space="0"/>
          <w:left w:val="single" w:color="B7CFE3" w:sz="4" w:space="0"/>
          <w:bottom w:val="single" w:color="B7CFE3" w:sz="4" w:space="0"/>
          <w:right w:val="single" w:color="B7CFE3" w:sz="4" w:space="0"/>
          <w:insideH w:val="single" w:color="B7CFE3" w:sz="4" w:space="0"/>
          <w:insideV w:val="single" w:color="B7CFE3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3108"/>
        <w:gridCol w:w="3108"/>
        <w:gridCol w:w="3108"/>
        <w:gridCol w:w="3108"/>
      </w:tblGrid>
      <w:tr w14:paraId="4D7BDBE4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3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67A1A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Task No.</w:t>
            </w:r>
          </w:p>
        </w:tc>
        <w:tc>
          <w:tcPr>
            <w:tcW w:w="3528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DF786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Knowledge Point</w:t>
            </w:r>
          </w:p>
        </w:tc>
        <w:tc>
          <w:tcPr>
            <w:tcW w:w="1224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A3D5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Difficulty</w:t>
            </w:r>
          </w:p>
        </w:tc>
        <w:tc>
          <w:tcPr>
            <w:tcW w:w="1512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5C5DC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Cognitive Level</w:t>
            </w:r>
          </w:p>
        </w:tc>
        <w:tc>
          <w:tcPr>
            <w:tcW w:w="720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92ACA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Item-Writing Instruction</w:t>
            </w:r>
          </w:p>
        </w:tc>
      </w:tr>
      <w:tr w14:paraId="6606B30B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4BEB7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23FE9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asic definition of diabetic retinopathy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D5461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7938A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all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0B0A1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reate a standard conceptual question centered on the definition of DR.</w:t>
            </w:r>
          </w:p>
        </w:tc>
      </w:tr>
      <w:tr w14:paraId="44CEAECF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BA1C6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5E875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ncept of non-proliferative diabetic retinopathy (NPDR)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C09ED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47A63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all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03494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basic definition or typical features of NPDR.</w:t>
            </w:r>
          </w:p>
        </w:tc>
      </w:tr>
      <w:tr w14:paraId="7B5615B4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85AED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B0EF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ncept of proliferative diabetic retinopathy (PDR)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D7A11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99F86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all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79B8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definition of PDR and its core distinction from NPDR.</w:t>
            </w:r>
          </w:p>
        </w:tc>
      </w:tr>
      <w:tr w14:paraId="3946027B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ECC3E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AD0B4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finition of diabetic macular edema (DME)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FA24E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EE07D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all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C93FC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concept of DME and its clinical significance.</w:t>
            </w:r>
          </w:p>
        </w:tc>
      </w:tr>
      <w:tr w14:paraId="722B042C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6875B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3F46D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fundus sign in DR: microaneurysm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E0C5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D1AE7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2E7ED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dentify the significance of microaneurysms in DR.</w:t>
            </w:r>
          </w:p>
        </w:tc>
      </w:tr>
      <w:tr w14:paraId="77344DA4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B221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6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540B4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fundus sign in DR: dot-and-blot hemorrhag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3AE62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D6276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A1442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basic association between hemorrhagic findings and DR staging.</w:t>
            </w:r>
          </w:p>
        </w:tc>
      </w:tr>
      <w:tr w14:paraId="620DB12A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848CF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7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871E1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fundus sign in DR: hard exudat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7EB30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1EA56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925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clinical significance of hard exudates and macular involvement.</w:t>
            </w:r>
          </w:p>
        </w:tc>
      </w:tr>
      <w:tr w14:paraId="6DC149A1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6D69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8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A93C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fundus sign in DR: cotton-wool spot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9B34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EE295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4780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ischemic significance of cotton-wool spots.</w:t>
            </w:r>
          </w:p>
        </w:tc>
      </w:tr>
      <w:tr w14:paraId="1499BD68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44561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9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D9C5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al significance of neovascularizat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4E39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7EFE3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AA1F3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velop an item focused on the relationship between neovascularization and PDR.</w:t>
            </w:r>
          </w:p>
        </w:tc>
      </w:tr>
      <w:tr w14:paraId="5887D80C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2D66F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0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10DB2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lationship between diabetes duration and DR risk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865B7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D5038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4461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association between longer diabetes duration and the onset/progression of DR.</w:t>
            </w:r>
          </w:p>
        </w:tc>
      </w:tr>
      <w:tr w14:paraId="1E853804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C2C5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BCD19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lycemic control and risk of DR progress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975B5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3A62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70B55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basic principle linking HbA1c control with DR risk.</w:t>
            </w:r>
          </w:p>
        </w:tc>
      </w:tr>
      <w:tr w14:paraId="2C199116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7EB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71C7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lationship between hypertension and DR progress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F57A0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6BFDB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67C2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effect of systemic risk factors on DR.</w:t>
            </w:r>
          </w:p>
        </w:tc>
      </w:tr>
      <w:tr w14:paraId="70DFFDA5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D18C8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D008A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asic principles of DR screening differences between type 1 and type 2 diabet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D6DD1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33489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7D9CB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reate an item requiring comparison of screening principles between the two patient groups.</w:t>
            </w:r>
          </w:p>
        </w:tc>
      </w:tr>
      <w:tr w14:paraId="4EEF7F68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72BEF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599A0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mechanisms of vision loss caused by 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FC917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36669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050E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differentiation among mechanisms such as macular edema and vitreous hemorrhage.</w:t>
            </w:r>
          </w:p>
        </w:tc>
      </w:tr>
      <w:tr w14:paraId="791D91E7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91A7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B31A9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asic logic of DR severity stratificat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34533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11251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E3FD9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stratification thinking rather than rote memorization of grading criteria.</w:t>
            </w:r>
          </w:p>
        </w:tc>
      </w:tr>
    </w:tbl>
    <w:p w14:paraId="663431B6"/>
    <w:p w14:paraId="01372ADA">
      <w:pPr>
        <w:keepNext/>
        <w:spacing w:before="80" w:after="60"/>
        <w:jc w:val="center"/>
      </w:pPr>
      <w:r>
        <w:rPr>
          <w:rFonts w:ascii="Times New Roman" w:hAnsi="Times New Roman" w:eastAsia="Times New Roman"/>
          <w:b/>
          <w:color w:val="1F4E79"/>
          <w:sz w:val="24"/>
        </w:rPr>
        <w:t>B. Clinical Cases (15 Tasks)</w:t>
      </w:r>
    </w:p>
    <w:p w14:paraId="4AB405B0">
      <w:pPr>
        <w:keepNext/>
        <w:spacing w:before="0" w:after="80"/>
        <w:jc w:val="center"/>
      </w:pPr>
      <w:r>
        <w:rPr>
          <w:rFonts w:ascii="Times New Roman" w:hAnsi="Times New Roman" w:eastAsia="Times New Roman"/>
          <w:i/>
          <w:sz w:val="18"/>
        </w:rPr>
        <w:t>Header fields: Task No. | Knowledge Point | Difficulty | Cognitive Level | Item-Writing Instruction</w:t>
      </w:r>
    </w:p>
    <w:tbl>
      <w:tblPr>
        <w:tblStyle w:val="33"/>
        <w:tblW w:w="0" w:type="auto"/>
        <w:jc w:val="center"/>
        <w:tblBorders>
          <w:top w:val="single" w:color="B7CFE3" w:sz="4" w:space="0"/>
          <w:left w:val="single" w:color="B7CFE3" w:sz="4" w:space="0"/>
          <w:bottom w:val="single" w:color="B7CFE3" w:sz="4" w:space="0"/>
          <w:right w:val="single" w:color="B7CFE3" w:sz="4" w:space="0"/>
          <w:insideH w:val="single" w:color="B7CFE3" w:sz="4" w:space="0"/>
          <w:insideV w:val="single" w:color="B7CFE3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3108"/>
        <w:gridCol w:w="3108"/>
        <w:gridCol w:w="3108"/>
        <w:gridCol w:w="3108"/>
      </w:tblGrid>
      <w:tr w14:paraId="21FB84C9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3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76770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Task No.</w:t>
            </w:r>
          </w:p>
        </w:tc>
        <w:tc>
          <w:tcPr>
            <w:tcW w:w="3528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823E1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Knowledge Point</w:t>
            </w:r>
          </w:p>
        </w:tc>
        <w:tc>
          <w:tcPr>
            <w:tcW w:w="1224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790BC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Difficulty</w:t>
            </w:r>
          </w:p>
        </w:tc>
        <w:tc>
          <w:tcPr>
            <w:tcW w:w="1512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6389D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Cognitive Level</w:t>
            </w:r>
          </w:p>
        </w:tc>
        <w:tc>
          <w:tcPr>
            <w:tcW w:w="720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85A5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Item-Writing Instruction</w:t>
            </w:r>
          </w:p>
        </w:tc>
      </w:tr>
      <w:tr w14:paraId="02F45157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5E5DF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8E55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ognition of early DR without obvious symptom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5037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35B6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4A61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sign a case involving a long diabetes history but no obvious chief complaint.</w:t>
            </w:r>
          </w:p>
        </w:tc>
      </w:tr>
      <w:tr w14:paraId="6DDBDD4E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45DC9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6286E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al consideration of DME in a patient with blurred vis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8785C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BA146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13E1C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se symptoms and examination descriptions to elicit judgment of DME.</w:t>
            </w:r>
          </w:p>
        </w:tc>
      </w:tr>
      <w:tr w14:paraId="47A4551E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F43D2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BC677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undus description suggesting mild N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8389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E6832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F95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ovide a brief textual fundus description and ask for the most likely stage.</w:t>
            </w:r>
          </w:p>
        </w:tc>
      </w:tr>
      <w:tr w14:paraId="041C26FF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7AE3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D45FE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undus description suggesting moderate-to-severe N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6279E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18AB2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4A79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recognition of more complex combinations of lesions.</w:t>
            </w:r>
          </w:p>
        </w:tc>
      </w:tr>
      <w:tr w14:paraId="030321DD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028F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A1E1E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undus description suggesting 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EE80A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0D01B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E3FFF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se clues such as neovascularization or preretinal/vitreous hemorrhage to identify PDR.</w:t>
            </w:r>
          </w:p>
        </w:tc>
      </w:tr>
      <w:tr w14:paraId="758B0A9A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C43CD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6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DE7C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al reasoning when bilateral lesions are asymmetric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8A832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B9149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ABE4E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judgment of differing degrees of involvement between the two eyes in a case.</w:t>
            </w:r>
          </w:p>
        </w:tc>
      </w:tr>
      <w:tr w14:paraId="112B14A3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F39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7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B83B5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ment of DR progression risk in a patient with diabetes and hypertens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1F57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0A56B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55395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grate systemic information to make a risk judgment.</w:t>
            </w:r>
          </w:p>
        </w:tc>
      </w:tr>
      <w:tr w14:paraId="5B325D92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E2BA7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8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70BAB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al judgment of DR in a patient with long-term poor glycemic control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46CBE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ABF7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660D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clude elevated HbA1c as a clue in the case.</w:t>
            </w:r>
          </w:p>
        </w:tc>
      </w:tr>
      <w:tr w14:paraId="14182B10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5C90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9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C2876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nsidering vitreous hemorrhage in a patient with sudden vision los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6D75C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61D49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5985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nstruct an item using history and unavailable fundus visualization as clues.</w:t>
            </w:r>
          </w:p>
        </w:tc>
      </w:tr>
      <w:tr w14:paraId="08DC728F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DA50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0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B2AE8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 of vision loss in a diabetic patient with mild fundus chang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5171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E6E49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89AA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ability to avoid judging solely from superficial fundus findings.</w:t>
            </w:r>
          </w:p>
        </w:tc>
      </w:tr>
      <w:tr w14:paraId="30040219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2455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5BB8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dentifying DME from textual OCT description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297AFD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C2235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EB61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se textual descriptions only, without real images.</w:t>
            </w:r>
          </w:p>
        </w:tc>
      </w:tr>
      <w:tr w14:paraId="745380EF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2BCD7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B0EBD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udging ischemic or leakage features from textual FFA description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B528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E934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C1C80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uide case judgment using text-based angiographic findings.</w:t>
            </w:r>
          </w:p>
        </w:tc>
      </w:tr>
      <w:tr w14:paraId="34E1282B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F52A0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7A113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linical concerns regarding DR in pregnancy complicated by diabet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2BE53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015DA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F63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roduce a special population context and assess risk awareness.</w:t>
            </w:r>
          </w:p>
        </w:tc>
      </w:tr>
      <w:tr w14:paraId="43696D5D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642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737A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eoperative evaluation approach for a patient with cataract and 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B18DE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646EA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5740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judgment in the context of coexisting ocular disease.</w:t>
            </w:r>
          </w:p>
        </w:tc>
      </w:tr>
      <w:tr w14:paraId="40B2167B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05949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1FDD3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itial identification of DR in a primary-care first-visit setting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D6756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E8DBA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30CAA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et the case scenario in a primary-care or first-visit environment.</w:t>
            </w:r>
          </w:p>
        </w:tc>
      </w:tr>
    </w:tbl>
    <w:p w14:paraId="628D7698"/>
    <w:p w14:paraId="503F3124">
      <w:pPr>
        <w:keepNext/>
        <w:spacing w:before="80" w:after="60"/>
        <w:rPr>
          <w:rFonts w:ascii="Times New Roman" w:hAnsi="Times New Roman" w:eastAsia="Times New Roman"/>
          <w:b/>
          <w:color w:val="1F4E79"/>
          <w:sz w:val="24"/>
        </w:rPr>
      </w:pPr>
    </w:p>
    <w:p w14:paraId="4A75B3A0">
      <w:pPr>
        <w:keepNext/>
        <w:spacing w:before="80" w:after="60"/>
        <w:jc w:val="center"/>
      </w:pPr>
      <w:r>
        <w:rPr>
          <w:rFonts w:ascii="Times New Roman" w:hAnsi="Times New Roman" w:eastAsia="Times New Roman"/>
          <w:b/>
          <w:color w:val="1F4E79"/>
          <w:sz w:val="24"/>
        </w:rPr>
        <w:t>C. Treatment Decision-Making (15 Tasks)</w:t>
      </w:r>
    </w:p>
    <w:p w14:paraId="662941B1">
      <w:pPr>
        <w:keepNext/>
        <w:spacing w:before="0" w:after="80"/>
        <w:jc w:val="center"/>
      </w:pPr>
      <w:r>
        <w:rPr>
          <w:rFonts w:ascii="Times New Roman" w:hAnsi="Times New Roman" w:eastAsia="Times New Roman"/>
          <w:i/>
          <w:sz w:val="18"/>
        </w:rPr>
        <w:t>Header fields: Task No. | Knowledge Point | Difficulty | Cognitive Level | Item-Writing Instruction</w:t>
      </w:r>
    </w:p>
    <w:tbl>
      <w:tblPr>
        <w:tblStyle w:val="33"/>
        <w:tblW w:w="0" w:type="auto"/>
        <w:jc w:val="center"/>
        <w:tblBorders>
          <w:top w:val="single" w:color="B7CFE3" w:sz="4" w:space="0"/>
          <w:left w:val="single" w:color="B7CFE3" w:sz="4" w:space="0"/>
          <w:bottom w:val="single" w:color="B7CFE3" w:sz="4" w:space="0"/>
          <w:right w:val="single" w:color="B7CFE3" w:sz="4" w:space="0"/>
          <w:insideH w:val="single" w:color="B7CFE3" w:sz="4" w:space="0"/>
          <w:insideV w:val="single" w:color="B7CFE3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3108"/>
        <w:gridCol w:w="3108"/>
        <w:gridCol w:w="3108"/>
        <w:gridCol w:w="3108"/>
      </w:tblGrid>
      <w:tr w14:paraId="7BAAD469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3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39515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Task No.</w:t>
            </w:r>
          </w:p>
        </w:tc>
        <w:tc>
          <w:tcPr>
            <w:tcW w:w="3528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1DFF1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Knowledge Point</w:t>
            </w:r>
          </w:p>
        </w:tc>
        <w:tc>
          <w:tcPr>
            <w:tcW w:w="1224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1973C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Difficulty</w:t>
            </w:r>
          </w:p>
        </w:tc>
        <w:tc>
          <w:tcPr>
            <w:tcW w:w="1512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A65F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Cognitive Level</w:t>
            </w:r>
          </w:p>
        </w:tc>
        <w:tc>
          <w:tcPr>
            <w:tcW w:w="720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5CF08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Item-Writing Instruction</w:t>
            </w:r>
          </w:p>
        </w:tc>
      </w:tr>
      <w:tr w14:paraId="5199279D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7D571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20DDF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General management principles for patients with mild N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AA934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807E0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7039B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velop an item around observation, metabolic control, and follow-up principles.</w:t>
            </w:r>
          </w:p>
        </w:tc>
      </w:tr>
      <w:tr w14:paraId="00D83E5A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4EC1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027E2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Next-step management approach for patients with moderate-to-severe N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2F8C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7DCEE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A9D24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decisions regarding specialist evaluation and further testing/follow-up.</w:t>
            </w:r>
          </w:p>
        </w:tc>
      </w:tr>
      <w:tr w14:paraId="46D29DF7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F7354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98CA6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asic treatment direction for patients with 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8CA9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5C889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EEFBD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principle that PDR requires active intervention.</w:t>
            </w:r>
          </w:p>
        </w:tc>
      </w:tr>
      <w:tr w14:paraId="2D75830C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C54B9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7A845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itial treatment approach for center-involving DME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E87D6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25D44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E502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preferred treatment direction.</w:t>
            </w:r>
          </w:p>
        </w:tc>
      </w:tr>
      <w:tr w14:paraId="561FA04C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27B2A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855CB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anagement principles for non-center-involving DME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C4FA1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A785F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5493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reate an item requiring judgment based on visual acuity and lesion location.</w:t>
            </w:r>
          </w:p>
        </w:tc>
      </w:tr>
      <w:tr w14:paraId="6A89F518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6AD72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6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4A3A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indications for anti-VEGF therapy in DR/DME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9F218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3DCAF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1F6E3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principles of anti-VEGF therapy.</w:t>
            </w:r>
          </w:p>
        </w:tc>
      </w:tr>
      <w:tr w14:paraId="1FCF140C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E01B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7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A1146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dications for panretinal photocoagulation (PRP)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F6A822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0D3E7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B433A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correspondence between PRP and PDR.</w:t>
            </w:r>
          </w:p>
        </w:tc>
      </w:tr>
      <w:tr w14:paraId="0E8A2E23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572D8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8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11F20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mmon indications for vitrectomy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19C91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AFE7C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C8478C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scenarios such as vitreous hemorrhage and tractional retinal detachment.</w:t>
            </w:r>
          </w:p>
        </w:tc>
      </w:tr>
      <w:tr w14:paraId="14C0B7D8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DBFFE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9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D480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anagement priorities when vitreous hemorrhage is present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3843E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92CD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C76AB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velop an item around acute vision loss and subsequent management.</w:t>
            </w:r>
          </w:p>
        </w:tc>
      </w:tr>
      <w:tr w14:paraId="1C5B9EA9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EED33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0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514C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Whether a patient with DR needs referral to a retinal specialist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C4AC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FF9AA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3F34C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judgment of referral timing.</w:t>
            </w:r>
          </w:p>
        </w:tc>
      </w:tr>
      <w:tr w14:paraId="45BA880F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E19A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67BA9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ole of systemic metabolic control in DR treatment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9B0C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8E082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7C21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grate local ophthalmic treatment with systemic management.</w:t>
            </w:r>
          </w:p>
        </w:tc>
      </w:tr>
      <w:tr w14:paraId="56832D97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5F27B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A717D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asoning for patients with limited visual improvement after multiple treatment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A45CC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308AB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3765D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et a complex case emphasizing comprehensive judgment.</w:t>
            </w:r>
          </w:p>
        </w:tc>
      </w:tr>
      <w:tr w14:paraId="714DE021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11BED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90722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Considerations for DR treatment and surgical scheduling when cataract coexist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CD3AF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674E1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35788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reasoning about treatment sequence and risk evaluation.</w:t>
            </w:r>
          </w:p>
        </w:tc>
      </w:tr>
      <w:tr w14:paraId="12B0B0B9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FC32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1B95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st appropriate next step for primary-care physicians facing suspected 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F9E8B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44A12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E2A97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mphasize initial management and timely referral.</w:t>
            </w:r>
          </w:p>
        </w:tc>
      </w:tr>
      <w:tr w14:paraId="356EEE72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67C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F3529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stinguishing "observation" from "immediate intervention" in treatment selection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B2218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273A8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809187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management boundaries across different severity levels.</w:t>
            </w:r>
          </w:p>
        </w:tc>
      </w:tr>
    </w:tbl>
    <w:p w14:paraId="73678B51"/>
    <w:p w14:paraId="1CB585A3">
      <w:pPr>
        <w:keepNext/>
        <w:spacing w:before="80" w:after="60"/>
        <w:jc w:val="center"/>
      </w:pPr>
      <w:r>
        <w:rPr>
          <w:rFonts w:ascii="Times New Roman" w:hAnsi="Times New Roman" w:eastAsia="Times New Roman"/>
          <w:b/>
          <w:color w:val="1F4E79"/>
          <w:sz w:val="24"/>
        </w:rPr>
        <w:t>D. Screening and Follow-up Management (15 Tasks)</w:t>
      </w:r>
    </w:p>
    <w:p w14:paraId="22B76E6A">
      <w:pPr>
        <w:keepNext/>
        <w:spacing w:before="0" w:after="80"/>
        <w:jc w:val="center"/>
      </w:pPr>
      <w:r>
        <w:rPr>
          <w:rFonts w:ascii="Times New Roman" w:hAnsi="Times New Roman" w:eastAsia="Times New Roman"/>
          <w:i/>
          <w:sz w:val="18"/>
        </w:rPr>
        <w:t>Header fields: Task No. | Knowledge Point | Difficulty | Cognitive Level | Item-Writing Instruction</w:t>
      </w:r>
    </w:p>
    <w:tbl>
      <w:tblPr>
        <w:tblStyle w:val="33"/>
        <w:tblW w:w="0" w:type="auto"/>
        <w:jc w:val="center"/>
        <w:tblBorders>
          <w:top w:val="single" w:color="B7CFE3" w:sz="4" w:space="0"/>
          <w:left w:val="single" w:color="B7CFE3" w:sz="4" w:space="0"/>
          <w:bottom w:val="single" w:color="B7CFE3" w:sz="4" w:space="0"/>
          <w:right w:val="single" w:color="B7CFE3" w:sz="4" w:space="0"/>
          <w:insideH w:val="single" w:color="B7CFE3" w:sz="4" w:space="0"/>
          <w:insideV w:val="single" w:color="B7CFE3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3108"/>
        <w:gridCol w:w="3108"/>
        <w:gridCol w:w="3108"/>
        <w:gridCol w:w="3108"/>
      </w:tblGrid>
      <w:tr w14:paraId="0EBE4A52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3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2C4CA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Task No.</w:t>
            </w:r>
          </w:p>
        </w:tc>
        <w:tc>
          <w:tcPr>
            <w:tcW w:w="3528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8766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Knowledge Point</w:t>
            </w:r>
          </w:p>
        </w:tc>
        <w:tc>
          <w:tcPr>
            <w:tcW w:w="1224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F0B2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Difficulty</w:t>
            </w:r>
          </w:p>
        </w:tc>
        <w:tc>
          <w:tcPr>
            <w:tcW w:w="1512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97DE3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Cognitive Level</w:t>
            </w:r>
          </w:p>
        </w:tc>
        <w:tc>
          <w:tcPr>
            <w:tcW w:w="7200" w:type="dxa"/>
            <w:shd w:val="clear" w:color="auto" w:fill="D9EAF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3E14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7"/>
              </w:rPr>
              <w:t>Item-Writing Instruction</w:t>
            </w:r>
          </w:p>
        </w:tc>
      </w:tr>
      <w:tr w14:paraId="4B6144F6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3297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82AEC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Why patients with diabetes need regular fundus screening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6B559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3DE32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8616D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he significance of screening and the concept of an asymptomatic stage.</w:t>
            </w:r>
          </w:p>
        </w:tc>
      </w:tr>
      <w:tr w14:paraId="25D887DD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AC81B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C105A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inciples for initial fundus screening in patients with type 2 diabet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BA94B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7202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all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0EA8AB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velop an item around the timing of initial screening.</w:t>
            </w:r>
          </w:p>
        </w:tc>
      </w:tr>
      <w:tr w14:paraId="3F29DBEA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B8EAD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709D6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rinciples for initial fundus screening in patients with type 1 diabet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A2E6F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5630B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call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C264E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differences from type 2 diabetes.</w:t>
            </w:r>
          </w:p>
        </w:tc>
      </w:tr>
      <w:tr w14:paraId="74BA9302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76544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EC1F6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Basic follow-up principles for patients without 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6AC9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B905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732BC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follow-up arrangements for patients without obvious lesions.</w:t>
            </w:r>
          </w:p>
        </w:tc>
      </w:tr>
      <w:tr w14:paraId="2971E9C2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D3681E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40F87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ollow-up principles for patients with mild N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DE982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C7C75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07D0F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follow-up logic in mild disease.</w:t>
            </w:r>
          </w:p>
        </w:tc>
      </w:tr>
      <w:tr w14:paraId="34457E1E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E0FA0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6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A58CA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ollow-up management for patients with moderate-to-severe N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0593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8B0AFD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A297D0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mphasize closer follow-up compared with mild NPDR.</w:t>
            </w:r>
          </w:p>
        </w:tc>
      </w:tr>
      <w:tr w14:paraId="07B54E7A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16D79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7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CF0F1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ost-treatment follow-up management for patients with PDR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D39D4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2D41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4DD06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awareness of monitoring after treatment.</w:t>
            </w:r>
          </w:p>
        </w:tc>
      </w:tr>
      <w:tr w14:paraId="24550E8A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E35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8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A11B7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ollow-up priorities for patients with DME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6CC77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6870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D6B6B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tracking of visual acuity, macular status, and treatment response.</w:t>
            </w:r>
          </w:p>
        </w:tc>
      </w:tr>
      <w:tr w14:paraId="2C51F103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DF69C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09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F28F7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undus follow-up concerns in pregnancy complicated by diabete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C45198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C3057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9582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screening and follow-up awareness for special populations.</w:t>
            </w:r>
          </w:p>
        </w:tc>
      </w:tr>
      <w:tr w14:paraId="7DE79586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E6A7C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0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84742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ole of glycemic, blood pressure, and lipid management in long-term DR follow-up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6D5D7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91D81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C9E2B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Integrate ophthalmic follow-up with systemic management.</w:t>
            </w:r>
          </w:p>
        </w:tc>
      </w:tr>
      <w:tr w14:paraId="2335FCFC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34F96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1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56F4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Patient education: follow-up is needed even without symptom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AC899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asy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7491F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Understanding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BE9DA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Suitable for developing an education-oriented MCQ.</w:t>
            </w:r>
          </w:p>
        </w:tc>
      </w:tr>
      <w:tr w14:paraId="5BD68E43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67007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2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C38D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Judging urgency of care-seeking in patients with sudden vision loss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102936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AD794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B3F0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recognition of warning symptoms and timely re-examination.</w:t>
            </w:r>
          </w:p>
        </w:tc>
      </w:tr>
      <w:tr w14:paraId="36059F5E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AE05C7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3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8ADAA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Referral pathway after abnormalities are detected during primary-care screening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C58F2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oderate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5682FEA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pplication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AFAD8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evelop an item around the management pathway after screening detects abnormalities.</w:t>
            </w:r>
          </w:p>
        </w:tc>
      </w:tr>
      <w:tr w14:paraId="54BCAF27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F43D3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4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682C2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Follow-up risk in patients with poor adherence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25E28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AA621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7C73B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ssess adverse effects of long-term loss to follow-up on disease management.</w:t>
            </w:r>
          </w:p>
        </w:tc>
      </w:tr>
      <w:tr w14:paraId="48BDF8F0">
        <w:tblPrEx>
          <w:tblBorders>
            <w:top w:val="single" w:color="B7CFE3" w:sz="4" w:space="0"/>
            <w:left w:val="single" w:color="B7CFE3" w:sz="4" w:space="0"/>
            <w:bottom w:val="single" w:color="B7CFE3" w:sz="4" w:space="0"/>
            <w:right w:val="single" w:color="B7CFE3" w:sz="4" w:space="0"/>
            <w:insideH w:val="single" w:color="B7CFE3" w:sz="4" w:space="0"/>
            <w:insideV w:val="single" w:color="B7CFE3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C9D3E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Task 15</w:t>
            </w:r>
          </w:p>
        </w:tc>
        <w:tc>
          <w:tcPr>
            <w:tcW w:w="3528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3EDAA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Multidisciplinary collaboration in long-term DR management</w:t>
            </w:r>
          </w:p>
        </w:tc>
        <w:tc>
          <w:tcPr>
            <w:tcW w:w="1224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74C81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Difficult</w:t>
            </w:r>
          </w:p>
        </w:tc>
        <w:tc>
          <w:tcPr>
            <w:tcW w:w="151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F399FB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Analysis</w:t>
            </w:r>
          </w:p>
        </w:tc>
        <w:tc>
          <w:tcPr>
            <w:tcW w:w="720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C91D6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Emphasize collaboration among ophthalmology, endocrinology, and patient self-management.</w:t>
            </w:r>
          </w:p>
        </w:tc>
      </w:tr>
    </w:tbl>
    <w:p w14:paraId="64E95133"/>
    <w:sectPr>
      <w:pgSz w:w="16834" w:h="11909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A83BF8">
    <w:pPr>
      <w:pStyle w:val="2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7713643"/>
    <w:rsid w:val="38592F82"/>
    <w:rsid w:val="78C4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91</Words>
  <Characters>6210</Characters>
  <Lines>0</Lines>
  <Paragraphs>0</Paragraphs>
  <TotalTime>0</TotalTime>
  <ScaleCrop>false</ScaleCrop>
  <LinksUpToDate>false</LinksUpToDate>
  <CharactersWithSpaces>696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OpenAI</dc:creator>
  <dc:description>generated by python-docx</dc:description>
  <cp:lastModifiedBy>Ligang Jiang</cp:lastModifiedBy>
  <dcterms:modified xsi:type="dcterms:W3CDTF">2026-05-25T14:06:08Z</dcterms:modified>
  <dc:subject>Translated English blueprint for DR single-best-answer MCQ generation tasks</dc:subject>
  <dc:title>Diabetic Retinopathy (DR) Multiple-Choice Question Blueprint - English Version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ZkNzQ4ZWFiZmQ4NTRhOWRkZTk3YTMwMjlmMmZhYmUiLCJ1c2VySWQiOiIxNDc0NTM3NDI4In0=</vt:lpwstr>
  </property>
  <property fmtid="{D5CDD505-2E9C-101B-9397-08002B2CF9AE}" pid="3" name="KSOProductBuildVer">
    <vt:lpwstr>2052-12.1.0.26375</vt:lpwstr>
  </property>
  <property fmtid="{D5CDD505-2E9C-101B-9397-08002B2CF9AE}" pid="4" name="ICV">
    <vt:lpwstr>F8480BBB567C4AD2BA7C77C3E3134311_13</vt:lpwstr>
  </property>
</Properties>
</file>